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E7FBE" w14:paraId="3E099496" w14:textId="77777777" w:rsidTr="00BE7FBE">
        <w:tc>
          <w:tcPr>
            <w:tcW w:w="4505" w:type="dxa"/>
          </w:tcPr>
          <w:p w14:paraId="5D0B0420" w14:textId="5CF1E130" w:rsidR="00BE7FBE" w:rsidRDefault="00BE7FBE">
            <w:r>
              <w:t>Variable</w:t>
            </w:r>
          </w:p>
        </w:tc>
        <w:tc>
          <w:tcPr>
            <w:tcW w:w="4505" w:type="dxa"/>
          </w:tcPr>
          <w:p w14:paraId="0AAA303F" w14:textId="2C1BA037" w:rsidR="00BE7FBE" w:rsidRDefault="00BE7FBE">
            <w:r>
              <w:t>Value</w:t>
            </w:r>
          </w:p>
        </w:tc>
      </w:tr>
      <w:tr w:rsidR="00BE7FBE" w14:paraId="36D1BA07" w14:textId="77777777" w:rsidTr="00BE7FBE">
        <w:tc>
          <w:tcPr>
            <w:tcW w:w="4505" w:type="dxa"/>
          </w:tcPr>
          <w:p w14:paraId="4126340F" w14:textId="77777777" w:rsidR="00BE7FBE" w:rsidRDefault="00BE7FBE">
            <w:r>
              <w:t>Group</w:t>
            </w:r>
          </w:p>
          <w:p w14:paraId="10962512" w14:textId="2226AF77" w:rsidR="00BE7FBE" w:rsidRDefault="00BE7FBE"/>
        </w:tc>
        <w:tc>
          <w:tcPr>
            <w:tcW w:w="4505" w:type="dxa"/>
          </w:tcPr>
          <w:p w14:paraId="68085F86" w14:textId="77777777" w:rsidR="00BE7FBE" w:rsidRDefault="00BE7FBE" w:rsidP="00BE7FBE">
            <w:r>
              <w:t>1 = Human coach experiment group</w:t>
            </w:r>
          </w:p>
          <w:p w14:paraId="24458501" w14:textId="77777777" w:rsidR="00BE7FBE" w:rsidRDefault="00BE7FBE" w:rsidP="00BE7FBE">
            <w:r>
              <w:t>2 = Human coach control group</w:t>
            </w:r>
          </w:p>
          <w:p w14:paraId="1A0C2B5E" w14:textId="77777777" w:rsidR="00BE7FBE" w:rsidRDefault="00BE7FBE" w:rsidP="00BE7FBE">
            <w:r>
              <w:t>3 = AI coach experiment group</w:t>
            </w:r>
          </w:p>
          <w:p w14:paraId="6B18F090" w14:textId="5FE86ADF" w:rsidR="00BE7FBE" w:rsidRDefault="00BE7FBE" w:rsidP="00BE7FBE">
            <w:r>
              <w:t>4 = AI coach experiment group</w:t>
            </w:r>
          </w:p>
        </w:tc>
      </w:tr>
      <w:tr w:rsidR="00BE7FBE" w14:paraId="1323BFAF" w14:textId="77777777" w:rsidTr="00BE7FBE">
        <w:tc>
          <w:tcPr>
            <w:tcW w:w="4505" w:type="dxa"/>
          </w:tcPr>
          <w:p w14:paraId="26DA5FCF" w14:textId="7900DBB3" w:rsidR="00BE7FBE" w:rsidRDefault="00BE7FBE">
            <w:r>
              <w:t xml:space="preserve">Goal Successful </w:t>
            </w:r>
          </w:p>
        </w:tc>
        <w:tc>
          <w:tcPr>
            <w:tcW w:w="4505" w:type="dxa"/>
          </w:tcPr>
          <w:p w14:paraId="43C14D6D" w14:textId="77777777" w:rsidR="00BE7FBE" w:rsidRDefault="00BE7FBE">
            <w:r>
              <w:t>1 = No achievement at all 0%</w:t>
            </w:r>
          </w:p>
          <w:p w14:paraId="22F38EDF" w14:textId="77777777" w:rsidR="00BE7FBE" w:rsidRDefault="00BE7FBE">
            <w:r>
              <w:t>2 = 10%</w:t>
            </w:r>
          </w:p>
          <w:p w14:paraId="14060629" w14:textId="77777777" w:rsidR="00BE7FBE" w:rsidRDefault="00BE7FBE">
            <w:r>
              <w:t>3 = 20%</w:t>
            </w:r>
          </w:p>
          <w:p w14:paraId="0BA25DDB" w14:textId="77777777" w:rsidR="00BE7FBE" w:rsidRDefault="00BE7FBE">
            <w:r>
              <w:t>4 = 30%</w:t>
            </w:r>
          </w:p>
          <w:p w14:paraId="44A37032" w14:textId="77777777" w:rsidR="00BE7FBE" w:rsidRDefault="00BE7FBE">
            <w:r>
              <w:t>5 = 40%</w:t>
            </w:r>
          </w:p>
          <w:p w14:paraId="62493348" w14:textId="018D0AC6" w:rsidR="00BE7FBE" w:rsidRDefault="00BE7FBE">
            <w:r>
              <w:t>6 = Moderate achievement 50 %</w:t>
            </w:r>
          </w:p>
          <w:p w14:paraId="21D669A2" w14:textId="77777777" w:rsidR="00BE7FBE" w:rsidRDefault="00BE7FBE">
            <w:r>
              <w:t>7 = 60 %</w:t>
            </w:r>
          </w:p>
          <w:p w14:paraId="48B56EB4" w14:textId="77777777" w:rsidR="00BE7FBE" w:rsidRDefault="00BE7FBE">
            <w:r>
              <w:t>8 = 70 %</w:t>
            </w:r>
          </w:p>
          <w:p w14:paraId="01D3B286" w14:textId="77777777" w:rsidR="00BE7FBE" w:rsidRDefault="00BE7FBE">
            <w:r>
              <w:t>9 = 80 %</w:t>
            </w:r>
          </w:p>
          <w:p w14:paraId="7E450873" w14:textId="77777777" w:rsidR="00BE7FBE" w:rsidRDefault="00BE7FBE">
            <w:r>
              <w:t>10 = 90 %</w:t>
            </w:r>
          </w:p>
          <w:p w14:paraId="229A43B2" w14:textId="71871387" w:rsidR="00BE7FBE" w:rsidRDefault="00BE7FBE">
            <w:r>
              <w:t>11 = Total success 100%</w:t>
            </w:r>
          </w:p>
        </w:tc>
      </w:tr>
      <w:tr w:rsidR="00BE7FBE" w14:paraId="379BA66B" w14:textId="77777777" w:rsidTr="00BE7FBE">
        <w:tc>
          <w:tcPr>
            <w:tcW w:w="4505" w:type="dxa"/>
          </w:tcPr>
          <w:p w14:paraId="5D7D6301" w14:textId="16EF1191" w:rsidR="00BE7FBE" w:rsidRDefault="00BE7FBE">
            <w:r>
              <w:t>Goal difficult</w:t>
            </w:r>
          </w:p>
        </w:tc>
        <w:tc>
          <w:tcPr>
            <w:tcW w:w="4505" w:type="dxa"/>
          </w:tcPr>
          <w:p w14:paraId="0A47F11F" w14:textId="77777777" w:rsidR="00BE7FBE" w:rsidRDefault="00BE7FBE">
            <w:r>
              <w:t>1 = Very easy</w:t>
            </w:r>
          </w:p>
          <w:p w14:paraId="2D665994" w14:textId="77777777" w:rsidR="00BE7FBE" w:rsidRDefault="00BE7FBE">
            <w:r>
              <w:t>2 = easy</w:t>
            </w:r>
          </w:p>
          <w:p w14:paraId="72AF1AD6" w14:textId="77777777" w:rsidR="00BE7FBE" w:rsidRDefault="00BE7FBE">
            <w:r>
              <w:t>3 = somewhat easy</w:t>
            </w:r>
          </w:p>
          <w:p w14:paraId="3089B20A" w14:textId="77777777" w:rsidR="00BE7FBE" w:rsidRDefault="00BE7FBE">
            <w:r>
              <w:t>4 = neutral</w:t>
            </w:r>
          </w:p>
          <w:p w14:paraId="081EF774" w14:textId="77777777" w:rsidR="00BE7FBE" w:rsidRDefault="00BE7FBE">
            <w:r>
              <w:t>5 = somewhat difficult</w:t>
            </w:r>
          </w:p>
          <w:p w14:paraId="378D4D4C" w14:textId="77777777" w:rsidR="00BE7FBE" w:rsidRDefault="00BE7FBE">
            <w:r>
              <w:t>6 = difficult</w:t>
            </w:r>
          </w:p>
          <w:p w14:paraId="2E4C13AD" w14:textId="0604AA08" w:rsidR="00BE7FBE" w:rsidRDefault="00BE7FBE">
            <w:r>
              <w:t>7 = very difficult</w:t>
            </w:r>
          </w:p>
        </w:tc>
      </w:tr>
      <w:tr w:rsidR="00BE7FBE" w14:paraId="340EBC5F" w14:textId="77777777" w:rsidTr="00BE7FBE">
        <w:tc>
          <w:tcPr>
            <w:tcW w:w="4505" w:type="dxa"/>
          </w:tcPr>
          <w:p w14:paraId="694C3727" w14:textId="748C4C87" w:rsidR="00BE7FBE" w:rsidRDefault="00BE7FBE">
            <w:r>
              <w:t>Type of goal</w:t>
            </w:r>
          </w:p>
        </w:tc>
        <w:tc>
          <w:tcPr>
            <w:tcW w:w="4505" w:type="dxa"/>
          </w:tcPr>
          <w:p w14:paraId="51801C21" w14:textId="77777777" w:rsid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studies</w:t>
            </w:r>
          </w:p>
          <w:p w14:paraId="459C2ADB" w14:textId="77777777" w:rsid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2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finance</w:t>
            </w:r>
          </w:p>
          <w:p w14:paraId="5A488DA1" w14:textId="77777777" w:rsid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3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health/wellbeing</w:t>
            </w:r>
          </w:p>
          <w:p w14:paraId="05AE066E" w14:textId="77777777" w:rsid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4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job</w:t>
            </w:r>
          </w:p>
          <w:p w14:paraId="356AF174" w14:textId="078D234F" w:rsid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5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family</w:t>
            </w:r>
          </w:p>
          <w:p w14:paraId="55E0F9AE" w14:textId="28B2AF65" w:rsid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6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car/house</w:t>
            </w:r>
          </w:p>
          <w:p w14:paraId="750E8B7C" w14:textId="6158DA11" w:rsid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7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new skills/self-development</w:t>
            </w:r>
          </w:p>
          <w:p w14:paraId="7B077C0D" w14:textId="37E18284" w:rsidR="00BE7FBE" w:rsidRPr="00BE7FBE" w:rsidRDefault="00BE7FBE" w:rsidP="00BE7FBE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8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=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other</w:t>
            </w:r>
          </w:p>
          <w:p w14:paraId="2BECBCAB" w14:textId="77777777" w:rsidR="00BE7FBE" w:rsidRDefault="00BE7FBE"/>
        </w:tc>
      </w:tr>
      <w:tr w:rsidR="00BE7FBE" w14:paraId="70B92F73" w14:textId="77777777" w:rsidTr="00BE7FBE">
        <w:tc>
          <w:tcPr>
            <w:tcW w:w="4505" w:type="dxa"/>
          </w:tcPr>
          <w:p w14:paraId="345D5098" w14:textId="147C7B3A" w:rsidR="00BE7FBE" w:rsidRDefault="00BA2BD2">
            <w:r>
              <w:t>Outcome of goal</w:t>
            </w:r>
          </w:p>
        </w:tc>
        <w:tc>
          <w:tcPr>
            <w:tcW w:w="4505" w:type="dxa"/>
          </w:tcPr>
          <w:p w14:paraId="61A06E74" w14:textId="77777777" w:rsidR="00BE7FBE" w:rsidRDefault="00BA2BD2">
            <w:r>
              <w:t>0 = Concrete – can measure</w:t>
            </w:r>
          </w:p>
          <w:p w14:paraId="7AE9A704" w14:textId="6634B357" w:rsidR="00BA2BD2" w:rsidRDefault="00BA2BD2">
            <w:r>
              <w:t>1 = Vague</w:t>
            </w:r>
          </w:p>
        </w:tc>
      </w:tr>
      <w:tr w:rsidR="00BE7FBE" w14:paraId="188D095F" w14:textId="77777777" w:rsidTr="00BE7FBE">
        <w:tc>
          <w:tcPr>
            <w:tcW w:w="4505" w:type="dxa"/>
          </w:tcPr>
          <w:p w14:paraId="0B5E374E" w14:textId="5755FEFE" w:rsidR="00BE7FBE" w:rsidRDefault="00BA2BD2">
            <w:r>
              <w:t>Proximal/Distal</w:t>
            </w:r>
          </w:p>
        </w:tc>
        <w:tc>
          <w:tcPr>
            <w:tcW w:w="4505" w:type="dxa"/>
          </w:tcPr>
          <w:p w14:paraId="2112098B" w14:textId="77777777" w:rsidR="00BA2BD2" w:rsidRDefault="00BA2BD2">
            <w:r>
              <w:t xml:space="preserve">0 = </w:t>
            </w:r>
            <w:r w:rsidRPr="00BA2BD2">
              <w:t>short term (&lt;6months)</w:t>
            </w:r>
          </w:p>
          <w:p w14:paraId="387C6DCC" w14:textId="16194B79" w:rsidR="00BE7FBE" w:rsidRDefault="00BA2BD2">
            <w:r w:rsidRPr="00BA2BD2">
              <w:t>1</w:t>
            </w:r>
            <w:r>
              <w:t xml:space="preserve"> </w:t>
            </w:r>
            <w:r w:rsidRPr="00BA2BD2">
              <w:t>=</w:t>
            </w:r>
            <w:r>
              <w:t xml:space="preserve"> </w:t>
            </w:r>
            <w:r w:rsidRPr="00BA2BD2">
              <w:t xml:space="preserve">Long </w:t>
            </w:r>
            <w:proofErr w:type="gramStart"/>
            <w:r w:rsidRPr="00BA2BD2">
              <w:t>term( &gt;</w:t>
            </w:r>
            <w:proofErr w:type="gramEnd"/>
            <w:r w:rsidRPr="00BA2BD2">
              <w:t xml:space="preserve"> 6 months)</w:t>
            </w:r>
          </w:p>
        </w:tc>
      </w:tr>
    </w:tbl>
    <w:p w14:paraId="7E5A91F8" w14:textId="6515E9C4" w:rsidR="00CA5D0E" w:rsidRDefault="009D6549"/>
    <w:p w14:paraId="14B5EE88" w14:textId="228C8138" w:rsidR="00BA2BD2" w:rsidRDefault="00BA2BD2"/>
    <w:p w14:paraId="03460276" w14:textId="0348705B" w:rsidR="00BA2BD2" w:rsidRDefault="00BA2BD2">
      <w:r>
        <w:t>G1 = goal 1</w:t>
      </w:r>
    </w:p>
    <w:p w14:paraId="0D0B08EF" w14:textId="14FBA25E" w:rsidR="00BA2BD2" w:rsidRDefault="00BA2BD2">
      <w:r>
        <w:t>G2 = goal 2</w:t>
      </w:r>
    </w:p>
    <w:p w14:paraId="1490B769" w14:textId="09B35101" w:rsidR="00BA2BD2" w:rsidRDefault="00BA2BD2">
      <w:proofErr w:type="spellStart"/>
      <w:r>
        <w:t>Tp</w:t>
      </w:r>
      <w:proofErr w:type="spellEnd"/>
      <w:r>
        <w:t xml:space="preserve"> = time point</w:t>
      </w:r>
    </w:p>
    <w:p w14:paraId="3F3757D9" w14:textId="6DCECD83" w:rsidR="00BA2BD2" w:rsidRDefault="00BA2BD2">
      <w:proofErr w:type="spellStart"/>
      <w:r>
        <w:t>GoalAtt</w:t>
      </w:r>
      <w:proofErr w:type="spellEnd"/>
      <w:r>
        <w:t xml:space="preserve"> = goal attainment</w:t>
      </w:r>
    </w:p>
    <w:p w14:paraId="31AF1267" w14:textId="308A8716" w:rsidR="00BA2BD2" w:rsidRDefault="00BA2BD2">
      <w:r>
        <w:t>rev1 = reviewer 1</w:t>
      </w:r>
    </w:p>
    <w:p w14:paraId="4D6D20CC" w14:textId="23D2D9FD" w:rsidR="00BA2BD2" w:rsidRDefault="00BA2BD2">
      <w:r>
        <w:t>rev2 = reviewer 2</w:t>
      </w:r>
    </w:p>
    <w:sectPr w:rsidR="00BA2BD2" w:rsidSect="008C3F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BE"/>
    <w:rsid w:val="003843CF"/>
    <w:rsid w:val="008C3F36"/>
    <w:rsid w:val="009D6549"/>
    <w:rsid w:val="00BA2BD2"/>
    <w:rsid w:val="00BE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03999"/>
  <w15:chartTrackingRefBased/>
  <w15:docId w15:val="{FE333006-64FF-C34C-8729-9B2F4CDC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7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Nilsson</dc:creator>
  <cp:keywords/>
  <dc:description/>
  <cp:lastModifiedBy>Viktor Nilsson</cp:lastModifiedBy>
  <cp:revision>1</cp:revision>
  <dcterms:created xsi:type="dcterms:W3CDTF">2022-01-24T08:11:00Z</dcterms:created>
  <dcterms:modified xsi:type="dcterms:W3CDTF">2022-01-24T08:51:00Z</dcterms:modified>
</cp:coreProperties>
</file>